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02D6" w:rsidRPr="00143792" w:rsidRDefault="00A902D6" w:rsidP="00A902D6">
      <w:pPr>
        <w:tabs>
          <w:tab w:val="left" w:pos="1755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bookmarkStart w:id="0" w:name="_GoBack"/>
      <w:bookmarkEnd w:id="0"/>
      <w:r w:rsidRPr="00143792">
        <w:rPr>
          <w:rFonts w:ascii="Times New Roman" w:hAnsi="Times New Roman" w:cs="Times New Roman"/>
          <w:sz w:val="24"/>
          <w:szCs w:val="24"/>
        </w:rPr>
        <w:t>. Pairwise comparison of predicted REML means for logged IL-6 profile between days and within the same condition and time of da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44"/>
        <w:gridCol w:w="1166"/>
        <w:gridCol w:w="1701"/>
        <w:gridCol w:w="1282"/>
        <w:gridCol w:w="931"/>
        <w:gridCol w:w="1064"/>
        <w:gridCol w:w="798"/>
      </w:tblGrid>
      <w:tr w:rsidR="00A902D6" w:rsidRPr="00143792" w:rsidTr="0067175E">
        <w:trPr>
          <w:trHeight w:val="300"/>
          <w:jc w:val="center"/>
        </w:trPr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143792">
              <w:rPr>
                <w:bCs/>
                <w:sz w:val="24"/>
                <w:szCs w:val="24"/>
              </w:rPr>
              <w:t>Condition</w:t>
            </w:r>
          </w:p>
        </w:tc>
        <w:tc>
          <w:tcPr>
            <w:tcW w:w="11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143792">
              <w:rPr>
                <w:bCs/>
                <w:sz w:val="24"/>
                <w:szCs w:val="24"/>
              </w:rPr>
              <w:t>Time (h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143792">
              <w:rPr>
                <w:bCs/>
                <w:sz w:val="24"/>
                <w:szCs w:val="24"/>
              </w:rPr>
              <w:t>Comparison</w:t>
            </w:r>
          </w:p>
        </w:tc>
        <w:tc>
          <w:tcPr>
            <w:tcW w:w="12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143792">
              <w:rPr>
                <w:bCs/>
                <w:sz w:val="24"/>
                <w:szCs w:val="24"/>
              </w:rPr>
              <w:t>Difference</w:t>
            </w:r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143792">
              <w:rPr>
                <w:bCs/>
                <w:sz w:val="24"/>
                <w:szCs w:val="24"/>
              </w:rPr>
              <w:t>LSD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143792">
              <w:rPr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7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143792">
              <w:rPr>
                <w:bCs/>
                <w:sz w:val="24"/>
                <w:szCs w:val="24"/>
              </w:rPr>
              <w:t>Sig</w:t>
            </w:r>
          </w:p>
        </w:tc>
      </w:tr>
      <w:tr w:rsidR="00A902D6" w:rsidRPr="00143792" w:rsidTr="0067175E">
        <w:trPr>
          <w:trHeight w:val="300"/>
          <w:jc w:val="center"/>
        </w:trPr>
        <w:tc>
          <w:tcPr>
            <w:tcW w:w="12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SR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6.1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Day 1 v Day 2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5016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6158</w:t>
            </w:r>
          </w:p>
        </w:tc>
        <w:tc>
          <w:tcPr>
            <w:tcW w:w="10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0927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NS</w:t>
            </w:r>
          </w:p>
        </w:tc>
      </w:tr>
      <w:tr w:rsidR="00A902D6" w:rsidRPr="00143792" w:rsidTr="0067175E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SR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11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Day 1 v Day 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486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692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135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NS</w:t>
            </w:r>
          </w:p>
        </w:tc>
      </w:tr>
      <w:tr w:rsidR="00A902D6" w:rsidRPr="00143792" w:rsidTr="0067175E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SR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18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Day 1 v Day 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157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558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513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NS</w:t>
            </w:r>
          </w:p>
        </w:tc>
      </w:tr>
      <w:tr w:rsidR="00A902D6" w:rsidRPr="00143792" w:rsidTr="0067175E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SR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21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Day 1 v Day 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025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64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926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NS</w:t>
            </w:r>
          </w:p>
        </w:tc>
      </w:tr>
      <w:tr w:rsidR="00A902D6" w:rsidRPr="00143792" w:rsidTr="0067175E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SR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6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Day 1 v Day 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742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615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025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*</w:t>
            </w:r>
          </w:p>
        </w:tc>
      </w:tr>
      <w:tr w:rsidR="00A902D6" w:rsidRPr="00143792" w:rsidTr="0067175E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SR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11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Day 1 v Day 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298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692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329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NS</w:t>
            </w:r>
          </w:p>
        </w:tc>
      </w:tr>
      <w:tr w:rsidR="00A902D6" w:rsidRPr="00143792" w:rsidTr="0067175E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SR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18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Day 1 v Day 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015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55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948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NS</w:t>
            </w:r>
          </w:p>
        </w:tc>
      </w:tr>
      <w:tr w:rsidR="00A902D6" w:rsidRPr="00143792" w:rsidTr="0067175E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SR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21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Day 1 v Day 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007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64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979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NS</w:t>
            </w:r>
          </w:p>
        </w:tc>
      </w:tr>
      <w:tr w:rsidR="00A902D6" w:rsidRPr="00143792" w:rsidTr="0067175E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SR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6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Day 2 v Day 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24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62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376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NS</w:t>
            </w:r>
          </w:p>
        </w:tc>
      </w:tr>
      <w:tr w:rsidR="00A902D6" w:rsidRPr="00143792" w:rsidTr="0067175E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SR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11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Day 2 v Day 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188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686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52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NS</w:t>
            </w:r>
          </w:p>
        </w:tc>
      </w:tr>
      <w:tr w:rsidR="00A902D6" w:rsidRPr="00143792" w:rsidTr="0067175E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SR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18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Day 2 v Day 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14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558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553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NS</w:t>
            </w:r>
          </w:p>
        </w:tc>
      </w:tr>
      <w:tr w:rsidR="00A902D6" w:rsidRPr="00143792" w:rsidTr="0067175E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SR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21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Day 2 v Day 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032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64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905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NS</w:t>
            </w:r>
          </w:p>
        </w:tc>
      </w:tr>
      <w:tr w:rsidR="00A902D6" w:rsidRPr="00143792" w:rsidTr="0067175E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CO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6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Day 1 v Day 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24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60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354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NS</w:t>
            </w:r>
          </w:p>
        </w:tc>
      </w:tr>
      <w:tr w:rsidR="00A902D6" w:rsidRPr="00143792" w:rsidTr="0067175E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CO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11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Day 1 v Day 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95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66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013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*</w:t>
            </w:r>
          </w:p>
        </w:tc>
      </w:tr>
      <w:tr w:rsidR="00A902D6" w:rsidRPr="00143792" w:rsidTr="0067175E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CO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18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Day 1 v Day 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009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538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967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NS</w:t>
            </w:r>
          </w:p>
        </w:tc>
      </w:tr>
      <w:tr w:rsidR="00A902D6" w:rsidRPr="00143792" w:rsidTr="0067175E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CO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21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Day 1 v Day 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105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62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691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NS</w:t>
            </w:r>
          </w:p>
        </w:tc>
      </w:tr>
      <w:tr w:rsidR="00A902D6" w:rsidRPr="00143792" w:rsidTr="0067175E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lastRenderedPageBreak/>
              <w:t>CO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6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Day 1 v Day 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667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603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035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*</w:t>
            </w:r>
          </w:p>
        </w:tc>
      </w:tr>
      <w:tr w:rsidR="00A902D6" w:rsidRPr="00143792" w:rsidTr="0067175E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CO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11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Day 1 v Day 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543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672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094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NS</w:t>
            </w:r>
          </w:p>
        </w:tc>
      </w:tr>
      <w:tr w:rsidR="00A902D6" w:rsidRPr="00143792" w:rsidTr="0067175E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CO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18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Day 1 v Day 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319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538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194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NS</w:t>
            </w:r>
          </w:p>
        </w:tc>
      </w:tr>
      <w:tr w:rsidR="00A902D6" w:rsidRPr="00143792" w:rsidTr="0067175E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CO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21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Day 1 v Day 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00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62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989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NS</w:t>
            </w:r>
          </w:p>
        </w:tc>
      </w:tr>
      <w:tr w:rsidR="00A902D6" w:rsidRPr="00143792" w:rsidTr="0067175E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CO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6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Day 2 v Day 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42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60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137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NS</w:t>
            </w:r>
          </w:p>
        </w:tc>
      </w:tr>
      <w:tr w:rsidR="00A902D6" w:rsidRPr="00143792" w:rsidTr="0067175E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CO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11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Day 2 v Day 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41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67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183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NS</w:t>
            </w:r>
          </w:p>
        </w:tc>
      </w:tr>
      <w:tr w:rsidR="00A902D6" w:rsidRPr="00143792" w:rsidTr="0067175E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CO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18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Day 2 v Day 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329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538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183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NS</w:t>
            </w:r>
          </w:p>
        </w:tc>
      </w:tr>
      <w:tr w:rsidR="00A902D6" w:rsidRPr="00143792" w:rsidTr="0067175E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CO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21.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Day 2 v Day 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108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623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0.682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143792">
              <w:rPr>
                <w:sz w:val="24"/>
                <w:szCs w:val="24"/>
              </w:rPr>
              <w:t>NS</w:t>
            </w:r>
          </w:p>
        </w:tc>
      </w:tr>
      <w:tr w:rsidR="00A902D6" w:rsidRPr="00143792" w:rsidTr="0067175E">
        <w:trPr>
          <w:trHeight w:val="300"/>
          <w:jc w:val="center"/>
        </w:trPr>
        <w:tc>
          <w:tcPr>
            <w:tcW w:w="818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2D6" w:rsidRPr="00143792" w:rsidRDefault="00A902D6" w:rsidP="0067175E">
            <w:pPr>
              <w:tabs>
                <w:tab w:val="left" w:pos="1755"/>
              </w:tabs>
              <w:spacing w:line="480" w:lineRule="auto"/>
              <w:jc w:val="center"/>
              <w:rPr>
                <w:sz w:val="24"/>
                <w:szCs w:val="24"/>
              </w:rPr>
            </w:pPr>
            <w:r w:rsidRPr="00143792">
              <w:rPr>
                <w:rFonts w:eastAsia="Times New Roman"/>
                <w:color w:val="000000"/>
                <w:sz w:val="24"/>
                <w:szCs w:val="24"/>
              </w:rPr>
              <w:t xml:space="preserve">LSD = least significant differences; NS = not significant  * = </w:t>
            </w:r>
            <w:r w:rsidRPr="00143792">
              <w:rPr>
                <w:rFonts w:eastAsia="Times New Roman"/>
                <w:i/>
                <w:color w:val="000000"/>
                <w:sz w:val="24"/>
                <w:szCs w:val="24"/>
              </w:rPr>
              <w:t>P</w:t>
            </w:r>
            <w:r w:rsidRPr="00143792">
              <w:rPr>
                <w:rFonts w:eastAsia="Times New Roman"/>
                <w:color w:val="000000"/>
                <w:sz w:val="24"/>
                <w:szCs w:val="24"/>
              </w:rPr>
              <w:t xml:space="preserve"> &lt; 0.05</w:t>
            </w:r>
          </w:p>
        </w:tc>
      </w:tr>
    </w:tbl>
    <w:p w:rsidR="00A35577" w:rsidRDefault="00A35577"/>
    <w:sectPr w:rsidR="00A355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2D6"/>
    <w:rsid w:val="00A35577"/>
    <w:rsid w:val="00A902D6"/>
    <w:rsid w:val="00B92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F94D05-4257-4F4C-9ECF-DCC8AC0AF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02D6"/>
    <w:pPr>
      <w:spacing w:after="200" w:line="276" w:lineRule="auto"/>
    </w:pPr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02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Wolkow</dc:creator>
  <cp:keywords/>
  <dc:description/>
  <cp:lastModifiedBy>Alex Wolkow</cp:lastModifiedBy>
  <cp:revision>1</cp:revision>
  <dcterms:created xsi:type="dcterms:W3CDTF">2015-02-23T02:38:00Z</dcterms:created>
  <dcterms:modified xsi:type="dcterms:W3CDTF">2015-02-23T04:08:00Z</dcterms:modified>
</cp:coreProperties>
</file>